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1"/>
        <w:gridCol w:w="186"/>
        <w:gridCol w:w="810"/>
        <w:gridCol w:w="186"/>
        <w:gridCol w:w="721"/>
        <w:gridCol w:w="330"/>
        <w:gridCol w:w="756"/>
        <w:gridCol w:w="201"/>
        <w:gridCol w:w="754"/>
        <w:gridCol w:w="201"/>
      </w:tblGrid>
      <w:tr w:rsidR="0052692F" w:rsidRPr="0052692F" w14:paraId="225B8C6E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FFE1AEC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Fixed Effect Omnibus tests</w:t>
            </w:r>
          </w:p>
        </w:tc>
      </w:tr>
      <w:tr w:rsidR="0052692F" w:rsidRPr="0052692F" w14:paraId="673F3E2D" w14:textId="77777777" w:rsidTr="00B376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D271062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EAC50D3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A58498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FDCA22C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E463B7E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7650B85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77B061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CB64285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22B485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97421BE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09678B42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41417B" w14:textId="77777777" w:rsidR="00C67299" w:rsidRPr="0052692F" w:rsidRDefault="00C6729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79CC32" w14:textId="77777777" w:rsidR="00C67299" w:rsidRPr="0052692F" w:rsidRDefault="00C6729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59B8310" w14:textId="77777777" w:rsidR="00C67299" w:rsidRPr="0052692F" w:rsidRDefault="00C6729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m</w:t>
            </w:r>
            <w:proofErr w:type="spellEnd"/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proofErr w:type="spellStart"/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FFF06D" w14:textId="77777777" w:rsidR="00C67299" w:rsidRPr="0052692F" w:rsidRDefault="00C6729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B769EE" w14:textId="77777777" w:rsidR="00C67299" w:rsidRPr="0052692F" w:rsidRDefault="00C6729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52692F" w:rsidRPr="0052692F" w14:paraId="77151290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61481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5D752D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6510CB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2269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F6FF4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06E29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EC956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EE153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471B60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1ECC4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19F2BF87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605B6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60A6F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8B0CC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18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620EF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A473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AF36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87A76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D179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EF6AA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9A66F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785D5F37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AA514C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D8D60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581A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27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ACABE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098EB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A72433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46E2E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A3904A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3157D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C358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59C1CB84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ABA84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22567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1DD3F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61AB4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F3AFA2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5BD95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66CDE7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F5E96B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0860D2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745E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4FD7194A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97911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52692F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967384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DA6FFC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7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6F902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B68EA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4B2C5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B20A3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FC45D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F1A4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EE07F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113A0F36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20BB8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52692F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85189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CB762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3F070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BB74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5205CA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B4F3AC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4C66E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D4599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3DE0B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07AB087C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63B78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Hemisphere </w:t>
            </w:r>
            <w:r w:rsidRPr="0052692F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0454EB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A8B9E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B1AD7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1A06C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43FB85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4DE34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D5644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365B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0FBDC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33E47D75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713432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52692F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 Hemisphere </w:t>
            </w:r>
            <w:r w:rsidRPr="0052692F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EC3003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FAD8BA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59382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CC0F41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71F75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2AD6CB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7EEBE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2D0C08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336633" w14:textId="77777777" w:rsidR="00C67299" w:rsidRPr="0052692F" w:rsidRDefault="00C6729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2692F" w:rsidRPr="0052692F" w14:paraId="274DD870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FADBD8E" w14:textId="77777777" w:rsidR="00C67299" w:rsidRPr="0052692F" w:rsidRDefault="00C6729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2692F">
              <w:rPr>
                <w:rFonts w:ascii="Times New Roman" w:eastAsia="Times New Roman" w:hAnsi="Times New Roman" w:cs="Times New Roman"/>
                <w:lang w:eastAsia="en-GB"/>
              </w:rPr>
              <w:t>Note. Satterthwaite method for degrees of freedom</w:t>
            </w:r>
          </w:p>
        </w:tc>
      </w:tr>
      <w:tr w:rsidR="0052692F" w:rsidRPr="0052692F" w14:paraId="561D4F02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751115" w14:textId="77777777" w:rsidR="00C67299" w:rsidRPr="0052692F" w:rsidRDefault="00C67299" w:rsidP="00B37682">
            <w:pPr>
              <w:rPr>
                <w:rFonts w:ascii="Segoe UI" w:eastAsia="Times New Roman" w:hAnsi="Segoe UI" w:cs="Segoe UI"/>
                <w:lang w:eastAsia="en-GB"/>
              </w:rPr>
            </w:pPr>
          </w:p>
        </w:tc>
      </w:tr>
    </w:tbl>
    <w:p w14:paraId="3D6CEDA6" w14:textId="78817EEB" w:rsidR="00C67299" w:rsidRPr="0052692F" w:rsidRDefault="00C67299" w:rsidP="00C67299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52692F">
        <w:rPr>
          <w:rFonts w:ascii="Segoe UI" w:eastAsia="Times New Roman" w:hAnsi="Segoe UI" w:cs="Segoe UI"/>
          <w:lang w:eastAsia="en-GB"/>
        </w:rPr>
        <w:t> </w:t>
      </w:r>
      <w:r w:rsidRPr="0052692F">
        <w:rPr>
          <w:rFonts w:ascii="Times New Roman" w:hAnsi="Times New Roman" w:cs="Times New Roman"/>
          <w:b/>
          <w:bCs/>
          <w:i/>
          <w:iCs/>
        </w:rPr>
        <w:t>Figure 6 –</w:t>
      </w:r>
      <w:r w:rsidR="0052692F" w:rsidRPr="0052692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2692F">
        <w:rPr>
          <w:rFonts w:ascii="Times New Roman" w:hAnsi="Times New Roman" w:cs="Times New Roman"/>
          <w:b/>
          <w:bCs/>
          <w:i/>
          <w:iCs/>
        </w:rPr>
        <w:t>source data</w:t>
      </w:r>
      <w:r w:rsidR="002A7BB5">
        <w:rPr>
          <w:rFonts w:ascii="Times New Roman" w:hAnsi="Times New Roman" w:cs="Times New Roman"/>
          <w:b/>
          <w:bCs/>
          <w:i/>
          <w:iCs/>
        </w:rPr>
        <w:t xml:space="preserve"> 2</w:t>
      </w:r>
      <w:r w:rsidRPr="0052692F">
        <w:rPr>
          <w:rFonts w:ascii="Times New Roman" w:hAnsi="Times New Roman" w:cs="Times New Roman"/>
          <w:b/>
          <w:bCs/>
          <w:i/>
          <w:iCs/>
        </w:rPr>
        <w:t>. Results from the linear mixed model used to explore differences in face-face pairwise distances in the M1 hand ROI for amputees, one-handers and controls.</w:t>
      </w:r>
    </w:p>
    <w:p w14:paraId="766F2CE2" w14:textId="77777777" w:rsidR="003A7843" w:rsidRPr="0052692F" w:rsidRDefault="003A7843" w:rsidP="00C67299"/>
    <w:sectPr w:rsidR="003A7843" w:rsidRPr="0052692F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12755E"/>
    <w:rsid w:val="002577AE"/>
    <w:rsid w:val="002A7BB5"/>
    <w:rsid w:val="00321780"/>
    <w:rsid w:val="003A7843"/>
    <w:rsid w:val="00422F44"/>
    <w:rsid w:val="004878AC"/>
    <w:rsid w:val="0052692F"/>
    <w:rsid w:val="00903468"/>
    <w:rsid w:val="00915FBF"/>
    <w:rsid w:val="00C67299"/>
    <w:rsid w:val="00DF1E3D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4</cp:revision>
  <dcterms:created xsi:type="dcterms:W3CDTF">2022-11-07T08:54:00Z</dcterms:created>
  <dcterms:modified xsi:type="dcterms:W3CDTF">2022-11-17T20:54:00Z</dcterms:modified>
</cp:coreProperties>
</file>